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508019" w14:textId="019D97B6" w:rsidR="00DC2905" w:rsidRPr="008C3A0D" w:rsidRDefault="00DC2905" w:rsidP="008F1259">
      <w:pPr>
        <w:rPr>
          <w:rFonts w:ascii="Times New Roman" w:hAnsi="Times New Roman" w:cs="Times New Roman"/>
          <w:sz w:val="20"/>
          <w:szCs w:val="20"/>
        </w:rPr>
      </w:pPr>
      <w:r w:rsidRPr="008C3A0D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8F1259" w:rsidRPr="008C3A0D">
        <w:rPr>
          <w:rFonts w:ascii="Times New Roman" w:hAnsi="Times New Roman" w:cs="Times New Roman"/>
          <w:b/>
          <w:sz w:val="20"/>
          <w:szCs w:val="20"/>
        </w:rPr>
        <w:t>S</w:t>
      </w:r>
      <w:r w:rsidR="00E765FE" w:rsidRPr="008C3A0D">
        <w:rPr>
          <w:rFonts w:ascii="Times New Roman" w:hAnsi="Times New Roman" w:cs="Times New Roman"/>
          <w:b/>
          <w:sz w:val="20"/>
          <w:szCs w:val="20"/>
        </w:rPr>
        <w:t>2</w:t>
      </w:r>
      <w:r w:rsidRPr="008C3A0D">
        <w:rPr>
          <w:rFonts w:ascii="Times New Roman" w:hAnsi="Times New Roman" w:cs="Times New Roman"/>
          <w:sz w:val="20"/>
          <w:szCs w:val="20"/>
        </w:rPr>
        <w:t>. Dysmorphology</w:t>
      </w:r>
      <w:r w:rsidR="008F1259" w:rsidRPr="008C3A0D">
        <w:rPr>
          <w:rFonts w:ascii="Times New Roman" w:hAnsi="Times New Roman" w:cs="Times New Roman"/>
          <w:sz w:val="20"/>
          <w:szCs w:val="20"/>
        </w:rPr>
        <w:t xml:space="preserve"> analysis of 10 week-</w:t>
      </w:r>
      <w:r w:rsidRPr="008C3A0D">
        <w:rPr>
          <w:rFonts w:ascii="Times New Roman" w:hAnsi="Times New Roman" w:cs="Times New Roman"/>
          <w:sz w:val="20"/>
          <w:szCs w:val="20"/>
        </w:rPr>
        <w:t xml:space="preserve">old </w:t>
      </w:r>
      <w:r w:rsidRPr="008C3A0D">
        <w:rPr>
          <w:rFonts w:ascii="Times New Roman" w:hAnsi="Times New Roman" w:cs="Times New Roman"/>
          <w:i/>
          <w:sz w:val="20"/>
          <w:szCs w:val="20"/>
        </w:rPr>
        <w:t>Acer1</w:t>
      </w:r>
      <w:r w:rsidR="008F1259" w:rsidRPr="008C3A0D">
        <w:rPr>
          <w:rFonts w:ascii="Times New Roman" w:hAnsi="Times New Roman" w:cs="Times New Roman"/>
          <w:sz w:val="20"/>
          <w:szCs w:val="20"/>
          <w:vertAlign w:val="superscript"/>
        </w:rPr>
        <w:t>–/–</w:t>
      </w:r>
      <w:r w:rsidRPr="008C3A0D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8C3A0D">
        <w:rPr>
          <w:rFonts w:ascii="Times New Roman" w:hAnsi="Times New Roman" w:cs="Times New Roman"/>
          <w:sz w:val="20"/>
          <w:szCs w:val="20"/>
        </w:rPr>
        <w:t>and wild</w:t>
      </w:r>
      <w:r w:rsidR="008F1259" w:rsidRPr="008C3A0D">
        <w:rPr>
          <w:rFonts w:ascii="Times New Roman" w:hAnsi="Times New Roman" w:cs="Times New Roman"/>
          <w:sz w:val="20"/>
          <w:szCs w:val="20"/>
        </w:rPr>
        <w:t>-</w:t>
      </w:r>
      <w:r w:rsidR="00167D73">
        <w:rPr>
          <w:rFonts w:ascii="Times New Roman" w:hAnsi="Times New Roman" w:cs="Times New Roman"/>
          <w:sz w:val="20"/>
          <w:szCs w:val="20"/>
        </w:rPr>
        <w:t>type mice</w:t>
      </w:r>
    </w:p>
    <w:tbl>
      <w:tblPr>
        <w:tblW w:w="983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701"/>
        <w:gridCol w:w="992"/>
        <w:gridCol w:w="992"/>
        <w:gridCol w:w="1026"/>
        <w:gridCol w:w="1276"/>
        <w:gridCol w:w="1276"/>
      </w:tblGrid>
      <w:tr w:rsidR="00877206" w:rsidRPr="00A14A16" w14:paraId="0FCE5356" w14:textId="77777777" w:rsidTr="00A14A16">
        <w:trPr>
          <w:trHeight w:val="300"/>
        </w:trPr>
        <w:tc>
          <w:tcPr>
            <w:tcW w:w="2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5E71C2C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E3096C8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iCs/>
                <w:color w:val="FF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457B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le Acer1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/+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5CD2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Female Acer1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+/+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B5AA" w14:textId="0AED47B2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ale Acer1</w:t>
            </w:r>
            <w:r w:rsidR="008F1259"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–/–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5F846" w14:textId="0D715D92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Female Acer1</w:t>
            </w:r>
            <w:r w:rsidR="008F1259"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–/–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227424" w14:textId="77777777" w:rsidR="00877206" w:rsidRPr="00A14A16" w:rsidRDefault="008F2B7A" w:rsidP="0070368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Genotype </w:t>
            </w:r>
            <w:r w:rsidR="0070368E"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ffect</w:t>
            </w:r>
          </w:p>
        </w:tc>
      </w:tr>
      <w:tr w:rsidR="00877206" w:rsidRPr="00A14A16" w14:paraId="57EBCF2D" w14:textId="77777777" w:rsidTr="00A14A16">
        <w:trPr>
          <w:trHeight w:val="300"/>
        </w:trPr>
        <w:tc>
          <w:tcPr>
            <w:tcW w:w="2567" w:type="dxa"/>
            <w:tcBorders>
              <w:top w:val="single" w:sz="4" w:space="0" w:color="auto"/>
            </w:tcBorders>
            <w:vAlign w:val="bottom"/>
          </w:tcPr>
          <w:p w14:paraId="795FBDF1" w14:textId="7BDDA6DD" w:rsidR="00877206" w:rsidRPr="00A14A16" w:rsidRDefault="00877206" w:rsidP="00C2068B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 xml:space="preserve">Head 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oat/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 xml:space="preserve">air 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resenc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6AD20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981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380AD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C29EB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D146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8C9270B" w14:textId="77777777" w:rsidR="00877206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  <w:bookmarkStart w:id="0" w:name="_GoBack"/>
        <w:bookmarkEnd w:id="0"/>
      </w:tr>
      <w:tr w:rsidR="00877206" w:rsidRPr="00A14A16" w14:paraId="07D0E0B4" w14:textId="77777777" w:rsidTr="00A14A16">
        <w:trPr>
          <w:trHeight w:val="300"/>
        </w:trPr>
        <w:tc>
          <w:tcPr>
            <w:tcW w:w="2567" w:type="dxa"/>
            <w:vAlign w:val="bottom"/>
          </w:tcPr>
          <w:p w14:paraId="0C77C6B2" w14:textId="77777777" w:rsidR="00877206" w:rsidRPr="00A14A16" w:rsidRDefault="00877206" w:rsidP="008F2B7A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0E49DE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tch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34B41F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EEE76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12F06BE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22A20F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2FAFD6D1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02FEB44D" w14:textId="77777777" w:rsidTr="00A14A16">
        <w:trPr>
          <w:trHeight w:val="300"/>
        </w:trPr>
        <w:tc>
          <w:tcPr>
            <w:tcW w:w="2567" w:type="dxa"/>
            <w:vAlign w:val="bottom"/>
          </w:tcPr>
          <w:p w14:paraId="73490585" w14:textId="77777777" w:rsidR="00877206" w:rsidRPr="00A14A16" w:rsidRDefault="00877206" w:rsidP="008F2B7A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65BEFE" w14:textId="15E7D6E0" w:rsidR="00877206" w:rsidRPr="00A14A16" w:rsidRDefault="00877206" w:rsidP="008C3A0D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Patchy </w:t>
            </w:r>
            <w:r w:rsidR="008C3A0D"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d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C3A0D"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r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D03E6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6B381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452AFC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2E552A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vAlign w:val="bottom"/>
          </w:tcPr>
          <w:p w14:paraId="4385E714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16296A58" w14:textId="77777777" w:rsidTr="00A14A16">
        <w:trPr>
          <w:trHeight w:val="300"/>
        </w:trPr>
        <w:tc>
          <w:tcPr>
            <w:tcW w:w="2567" w:type="dxa"/>
            <w:vAlign w:val="bottom"/>
          </w:tcPr>
          <w:p w14:paraId="00578CC6" w14:textId="77777777" w:rsidR="00877206" w:rsidRPr="00A14A16" w:rsidRDefault="00877206" w:rsidP="008F2B7A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C02E25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par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B72458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FA048F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8DAB74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F7623F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vAlign w:val="bottom"/>
          </w:tcPr>
          <w:p w14:paraId="4880F45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0F8936CA" w14:textId="77777777" w:rsidTr="00A14A16">
        <w:trPr>
          <w:trHeight w:val="300"/>
        </w:trPr>
        <w:tc>
          <w:tcPr>
            <w:tcW w:w="2567" w:type="dxa"/>
            <w:vAlign w:val="bottom"/>
          </w:tcPr>
          <w:p w14:paraId="4DE17E2C" w14:textId="7835C035" w:rsidR="00877206" w:rsidRPr="00A14A16" w:rsidRDefault="00877206" w:rsidP="00C2068B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Head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at/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air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g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B22D68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484DD4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2AA9BE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7BE9EB1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6DA9669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7AC91721" w14:textId="08BDA697" w:rsidR="00877206" w:rsidRPr="00A14A16" w:rsidRDefault="00BF395D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8C3A0D"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77206" w:rsidRPr="00A14A16" w14:paraId="5D14026E" w14:textId="77777777" w:rsidTr="00A14A16">
        <w:trPr>
          <w:trHeight w:val="300"/>
        </w:trPr>
        <w:tc>
          <w:tcPr>
            <w:tcW w:w="2567" w:type="dxa"/>
            <w:vAlign w:val="bottom"/>
          </w:tcPr>
          <w:p w14:paraId="1E07A925" w14:textId="77777777" w:rsidR="00877206" w:rsidRPr="00A14A16" w:rsidRDefault="00877206" w:rsidP="008F2B7A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F0A80A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6B58ED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F7F6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D06425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2BF3DA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vAlign w:val="bottom"/>
          </w:tcPr>
          <w:p w14:paraId="4536A991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6034E261" w14:textId="77777777" w:rsidTr="00A14A16">
        <w:trPr>
          <w:trHeight w:val="300"/>
        </w:trPr>
        <w:tc>
          <w:tcPr>
            <w:tcW w:w="2567" w:type="dxa"/>
            <w:vAlign w:val="bottom"/>
          </w:tcPr>
          <w:p w14:paraId="63AE1F3C" w14:textId="3F28FC79" w:rsidR="00877206" w:rsidRPr="00A14A16" w:rsidRDefault="00877206" w:rsidP="00C2068B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Head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kin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peara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F12281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C5834F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4B3C61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7757FE12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BAF885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vAlign w:val="bottom"/>
          </w:tcPr>
          <w:p w14:paraId="70DCC315" w14:textId="77777777" w:rsidR="00877206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3</w:t>
            </w:r>
            <w:r w:rsidR="00F41FA8"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877206" w:rsidRPr="00A14A16" w14:paraId="53CAB956" w14:textId="77777777" w:rsidTr="00A14A16">
        <w:trPr>
          <w:trHeight w:val="300"/>
        </w:trPr>
        <w:tc>
          <w:tcPr>
            <w:tcW w:w="2567" w:type="dxa"/>
            <w:vAlign w:val="bottom"/>
          </w:tcPr>
          <w:p w14:paraId="67DD96DA" w14:textId="77777777" w:rsidR="00877206" w:rsidRPr="00A14A16" w:rsidRDefault="00877206" w:rsidP="008F2B7A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3AF10D73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r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C9DCFF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5D4012BE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7E1BDEF5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E45585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center"/>
          </w:tcPr>
          <w:p w14:paraId="155AB47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23543447" w14:textId="77777777" w:rsidTr="00A14A16">
        <w:trPr>
          <w:trHeight w:val="300"/>
        </w:trPr>
        <w:tc>
          <w:tcPr>
            <w:tcW w:w="2567" w:type="dxa"/>
            <w:vAlign w:val="bottom"/>
          </w:tcPr>
          <w:p w14:paraId="2334EC3D" w14:textId="77777777" w:rsidR="00877206" w:rsidRPr="00A14A16" w:rsidRDefault="00877206" w:rsidP="008F2B7A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57AB63" w14:textId="77777777" w:rsidR="00877206" w:rsidRPr="00A14A16" w:rsidRDefault="00877206" w:rsidP="00F43F67">
            <w:pPr>
              <w:ind w:right="-155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ca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56DCE3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64EE31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C12C635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4ADB7D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center"/>
          </w:tcPr>
          <w:p w14:paraId="7DD3042D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713439AA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7853CF9B" w14:textId="53457C11" w:rsidR="00877206" w:rsidRPr="00A14A16" w:rsidRDefault="00877206" w:rsidP="00C2068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 xml:space="preserve">Dorsal 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oat/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 xml:space="preserve">air 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res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5054A3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CBB746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42CBE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5951DB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A26D58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vAlign w:val="bottom"/>
          </w:tcPr>
          <w:p w14:paraId="26499DB7" w14:textId="6EAC960A" w:rsidR="00877206" w:rsidRPr="00A14A16" w:rsidRDefault="00BF395D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8C3A0D"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77206" w:rsidRPr="00A14A16" w14:paraId="06FB6E7D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7B9513D5" w14:textId="77777777" w:rsidR="00877206" w:rsidRPr="00A14A16" w:rsidRDefault="00877206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26D3EF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tch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D2D8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E936C4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6E6CE0E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F7BA22F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2509E0A2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23F370AF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76CA5765" w14:textId="77777777" w:rsidR="00877206" w:rsidRPr="00A14A16" w:rsidRDefault="00877206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87C16A" w14:textId="45224739" w:rsidR="00877206" w:rsidRPr="00A14A16" w:rsidRDefault="00877206" w:rsidP="008C3A0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Patchy </w:t>
            </w:r>
            <w:r w:rsidR="008C3A0D"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d spar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13E5F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068E74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137D6663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DA46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vAlign w:val="bottom"/>
          </w:tcPr>
          <w:p w14:paraId="0828E55A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3A1A71BA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4D36ABE3" w14:textId="77777777" w:rsidR="00877206" w:rsidRPr="00A14A16" w:rsidRDefault="00877206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6CF3CA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par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D15B6E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AD7D01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3A15486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346541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vAlign w:val="bottom"/>
          </w:tcPr>
          <w:p w14:paraId="181D60E2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6EF08CD5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2389CC2E" w14:textId="5BB171E9" w:rsidR="00877206" w:rsidRPr="00A14A16" w:rsidRDefault="00877206" w:rsidP="00C2068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Dorsal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c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oat/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air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l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eng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6AD1DB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01B3E6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5F436B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AAA1092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4AB3CB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61E024CC" w14:textId="6E04FDC2" w:rsidR="00877206" w:rsidRPr="00A14A16" w:rsidRDefault="00BF395D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8C3A0D"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77206" w:rsidRPr="00A14A16" w14:paraId="5F9B79FC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1D57C8B5" w14:textId="77777777" w:rsidR="00877206" w:rsidRPr="00A14A16" w:rsidRDefault="00877206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BB8F03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6A35F6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6A51056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570715D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B9A02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vAlign w:val="bottom"/>
          </w:tcPr>
          <w:p w14:paraId="7D41C7D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5D2A32E2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6AA3A976" w14:textId="5D4A9372" w:rsidR="00877206" w:rsidRPr="00A14A16" w:rsidRDefault="00877206" w:rsidP="00C2068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Dorsal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kin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peara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A909CE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E9F9EE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25EDF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3F27C42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DADEA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vAlign w:val="bottom"/>
          </w:tcPr>
          <w:p w14:paraId="0325D35C" w14:textId="77777777" w:rsidR="00877206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S</w:t>
            </w:r>
          </w:p>
        </w:tc>
      </w:tr>
      <w:tr w:rsidR="00877206" w:rsidRPr="00A14A16" w14:paraId="0B415F0F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</w:tcPr>
          <w:p w14:paraId="36EEE65D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085B99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AEBFF2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0665B5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0788C78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BB1CEE2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vAlign w:val="center"/>
          </w:tcPr>
          <w:p w14:paraId="3F5A6E2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34AD11C7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</w:tcPr>
          <w:p w14:paraId="65E88A74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5147356" w14:textId="77777777" w:rsidR="00877206" w:rsidRPr="00A14A16" w:rsidRDefault="00877206" w:rsidP="00D47E19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cal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1C99730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5DD88C9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5ED5734A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3DB4C9C8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center"/>
          </w:tcPr>
          <w:p w14:paraId="5BADC6B6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60032037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65D6B8AD" w14:textId="3604F0BB" w:rsidR="00877206" w:rsidRPr="00A14A16" w:rsidRDefault="00877206" w:rsidP="00C2068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 xml:space="preserve">Ventral 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oat/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 xml:space="preserve">air 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res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77B9E2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2308AB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103B73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1C56E83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D84AF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vAlign w:val="bottom"/>
          </w:tcPr>
          <w:p w14:paraId="63481965" w14:textId="5087ECB1" w:rsidR="00877206" w:rsidRPr="00A14A16" w:rsidRDefault="00BF395D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</w:t>
            </w:r>
            <w:r w:rsidR="008C3A0D"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877206" w:rsidRPr="00A14A16" w14:paraId="6691BE3C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72F7C6BA" w14:textId="77777777" w:rsidR="00877206" w:rsidRPr="00A14A16" w:rsidRDefault="00877206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8FCB3A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tch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743B12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0B1AED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014B37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35AD01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373AD1D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0801B1BD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003BF16C" w14:textId="77777777" w:rsidR="00877206" w:rsidRPr="00A14A16" w:rsidRDefault="00877206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A965BF" w14:textId="222C4848" w:rsidR="00877206" w:rsidRPr="00A14A16" w:rsidRDefault="00877206" w:rsidP="008C3A0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Patchy </w:t>
            </w:r>
            <w:r w:rsidR="008C3A0D"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d spar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B11BFD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BABAE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461E7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60C4094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2F165D2F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08B25C48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440C5516" w14:textId="77777777" w:rsidR="00877206" w:rsidRPr="00A14A16" w:rsidRDefault="00877206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828F407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pars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6266B83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4AF7588E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</w:tcPr>
          <w:p w14:paraId="0E0D22DF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FF6BFA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vAlign w:val="bottom"/>
          </w:tcPr>
          <w:p w14:paraId="69DE1AAD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7F834D14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3D8AEC2E" w14:textId="5E2F964D" w:rsidR="00877206" w:rsidRPr="00A14A16" w:rsidRDefault="00877206" w:rsidP="00C2068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Ventral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kin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peara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937921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9AA75A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1302A9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5959D48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63A1ACC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vAlign w:val="bottom"/>
          </w:tcPr>
          <w:p w14:paraId="5E22FE51" w14:textId="77777777" w:rsidR="00877206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877206" w:rsidRPr="00A14A16" w14:paraId="3A020CD8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6B30E86E" w14:textId="77777777" w:rsidR="00877206" w:rsidRPr="00A14A16" w:rsidRDefault="00877206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1C104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66967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A6145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496621CB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B55B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0F83453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206" w:rsidRPr="00A14A16" w14:paraId="4C8ECDA1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</w:tcPr>
          <w:p w14:paraId="7BB37C1A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CF625" w14:textId="77777777" w:rsidR="00877206" w:rsidRPr="00A14A16" w:rsidRDefault="00877206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cal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6BB74B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638785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952D9E7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E2B9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vAlign w:val="center"/>
          </w:tcPr>
          <w:p w14:paraId="655A1970" w14:textId="77777777" w:rsidR="00877206" w:rsidRPr="00A14A16" w:rsidRDefault="00877206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F2B7A" w:rsidRPr="00A14A16" w14:paraId="6A559937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5F165760" w14:textId="24816568" w:rsidR="008F2B7A" w:rsidRPr="00A14A16" w:rsidRDefault="008F2B7A" w:rsidP="00C2068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 xml:space="preserve">Limb 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c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oat/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h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 xml:space="preserve">air </w:t>
            </w:r>
            <w:r w:rsidR="00C2068B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p</w:t>
            </w:r>
            <w:r w:rsidRPr="00A14A16">
              <w:rPr>
                <w:rFonts w:ascii="Times New Roman" w:eastAsia="Times New Roman" w:hAnsi="Times New Roman" w:cs="Times New Roman"/>
                <w:bCs/>
                <w:iCs/>
                <w:color w:val="000000"/>
                <w:sz w:val="20"/>
                <w:szCs w:val="20"/>
                <w:lang w:eastAsia="en-GB"/>
              </w:rPr>
              <w:t>rese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22E7E5" w14:textId="77777777" w:rsidR="008F2B7A" w:rsidRPr="00A14A16" w:rsidRDefault="008F2B7A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1273D39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645F18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AA0D5B8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339795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vAlign w:val="bottom"/>
          </w:tcPr>
          <w:p w14:paraId="714B219E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2</w:t>
            </w: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8F2B7A" w:rsidRPr="00A14A16" w14:paraId="36409C11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70E3C5B1" w14:textId="77777777" w:rsidR="008F2B7A" w:rsidRPr="00A14A16" w:rsidRDefault="008F2B7A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241B06" w14:textId="77777777" w:rsidR="008F2B7A" w:rsidRPr="00A14A16" w:rsidRDefault="008F2B7A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atch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2D9B9C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B76ED5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D23E64E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546FACE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7F107AB6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F2B7A" w:rsidRPr="00A14A16" w14:paraId="7CE64ECE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67B00D11" w14:textId="77777777" w:rsidR="008F2B7A" w:rsidRPr="00A14A16" w:rsidRDefault="008F2B7A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F23DA9" w14:textId="6DD11273" w:rsidR="008F2B7A" w:rsidRPr="00A14A16" w:rsidRDefault="008F2B7A" w:rsidP="008C3A0D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Patchy </w:t>
            </w:r>
            <w:r w:rsidR="008C3A0D"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nd spar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34593B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A50084C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B5B199D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F252E2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76" w:type="dxa"/>
            <w:vAlign w:val="bottom"/>
          </w:tcPr>
          <w:p w14:paraId="2B628072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F2B7A" w:rsidRPr="00A14A16" w14:paraId="3EAEF633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2A6A3A49" w14:textId="77777777" w:rsidR="008F2B7A" w:rsidRPr="00A14A16" w:rsidRDefault="008F2B7A" w:rsidP="008F2B7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4AC954" w14:textId="77777777" w:rsidR="008F2B7A" w:rsidRPr="00A14A16" w:rsidRDefault="008F2B7A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parse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1A67F0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126CE2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65E7D5F8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0869F5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7FD58DD4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F2B7A" w:rsidRPr="00A14A16" w14:paraId="01DCB0A6" w14:textId="77777777" w:rsidTr="00A14A16">
        <w:tblPrEx>
          <w:tblLayout w:type="fixed"/>
        </w:tblPrEx>
        <w:trPr>
          <w:trHeight w:val="300"/>
        </w:trPr>
        <w:tc>
          <w:tcPr>
            <w:tcW w:w="2567" w:type="dxa"/>
            <w:vAlign w:val="bottom"/>
          </w:tcPr>
          <w:p w14:paraId="5927E9DA" w14:textId="1922F970" w:rsidR="008F2B7A" w:rsidRPr="00A14A16" w:rsidRDefault="008F2B7A" w:rsidP="00C2068B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Ventral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kin </w:t>
            </w:r>
            <w:r w:rsidR="00C2068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</w:t>
            </w: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ppearanc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433C8A" w14:textId="77777777" w:rsidR="008F2B7A" w:rsidRPr="00A14A16" w:rsidRDefault="008F2B7A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As expected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766D00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405E03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276357BB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297514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vAlign w:val="bottom"/>
          </w:tcPr>
          <w:p w14:paraId="367D596E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8F2B7A" w:rsidRPr="00A14A16" w14:paraId="5FE1B89F" w14:textId="77777777" w:rsidTr="00C2068B">
        <w:tblPrEx>
          <w:tblLayout w:type="fixed"/>
        </w:tblPrEx>
        <w:trPr>
          <w:trHeight w:val="300"/>
        </w:trPr>
        <w:tc>
          <w:tcPr>
            <w:tcW w:w="2567" w:type="dxa"/>
          </w:tcPr>
          <w:p w14:paraId="0A718210" w14:textId="77777777" w:rsidR="008F2B7A" w:rsidRPr="00A14A16" w:rsidRDefault="008F2B7A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97444E" w14:textId="77777777" w:rsidR="008F2B7A" w:rsidRPr="00A14A16" w:rsidRDefault="008F2B7A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Dry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24406A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C7F620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shd w:val="clear" w:color="auto" w:fill="auto"/>
            <w:noWrap/>
            <w:vAlign w:val="bottom"/>
            <w:hideMark/>
          </w:tcPr>
          <w:p w14:paraId="083A1EBE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BA0EE7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vAlign w:val="bottom"/>
          </w:tcPr>
          <w:p w14:paraId="54DA9061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F2B7A" w:rsidRPr="00A14A16" w14:paraId="19905DD7" w14:textId="77777777" w:rsidTr="00C2068B">
        <w:tblPrEx>
          <w:tblLayout w:type="fixed"/>
        </w:tblPrEx>
        <w:trPr>
          <w:trHeight w:val="300"/>
        </w:trPr>
        <w:tc>
          <w:tcPr>
            <w:tcW w:w="2567" w:type="dxa"/>
            <w:tcBorders>
              <w:bottom w:val="single" w:sz="4" w:space="0" w:color="auto"/>
            </w:tcBorders>
          </w:tcPr>
          <w:p w14:paraId="71748E5D" w14:textId="77777777" w:rsidR="008F2B7A" w:rsidRPr="00A14A16" w:rsidRDefault="008F2B7A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6877D" w14:textId="77777777" w:rsidR="008F2B7A" w:rsidRPr="00A14A16" w:rsidRDefault="008F2B7A" w:rsidP="00F43F67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Scal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8A13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5AF33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2F7E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DA0E7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14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4E2BD98" w14:textId="77777777" w:rsidR="008F2B7A" w:rsidRPr="00A14A16" w:rsidRDefault="008F2B7A" w:rsidP="008F2B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12F2E01B" w14:textId="77777777" w:rsidR="00647FA9" w:rsidRDefault="00167D73" w:rsidP="00C2068B">
      <w:pPr>
        <w:ind w:right="2391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r w:rsidRPr="008C3A0D">
        <w:rPr>
          <w:rFonts w:ascii="Times New Roman" w:hAnsi="Times New Roman" w:cs="Times New Roman"/>
          <w:sz w:val="20"/>
          <w:szCs w:val="20"/>
        </w:rPr>
        <w:t>The data indicate the number of mice with the recorded phenotype (m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ale </w:t>
      </w:r>
      <w:r w:rsidRPr="008C3A0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t>Acer1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+/+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, </w:t>
      </w:r>
      <w:r w:rsidRPr="008C3A0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t xml:space="preserve">n = 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8; female </w:t>
      </w:r>
      <w:r w:rsidRPr="008C3A0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t>Acer1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+/+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, </w:t>
      </w:r>
      <w:r w:rsidRPr="008C3A0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t xml:space="preserve">n = 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9; male </w:t>
      </w:r>
      <w:r w:rsidRPr="008C3A0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t>Acer1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–/–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, </w:t>
      </w:r>
      <w:r w:rsidRPr="008C3A0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t xml:space="preserve">n = 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7; male </w:t>
      </w:r>
      <w:r w:rsidRPr="008C3A0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t>Acer1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–/–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, </w:t>
      </w:r>
      <w:r w:rsidRPr="008C3A0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t xml:space="preserve">n = 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8). Data are analysed with logistic regression to give the </w:t>
      </w:r>
      <w:r w:rsidRPr="008C3A0D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  <w:lang w:eastAsia="en-GB"/>
        </w:rPr>
        <w:t>p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value for genotype effects, with all phenotypes other than 'as expected' classed as abnormal for the purposes of analysis.</w:t>
      </w:r>
    </w:p>
    <w:p w14:paraId="572F191F" w14:textId="77777777" w:rsidR="00647FA9" w:rsidRDefault="00167D73" w:rsidP="00C2068B">
      <w:pPr>
        <w:ind w:right="2391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</w:pP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NS, not significant</w:t>
      </w:r>
      <w:r w:rsidR="00647FA9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.</w:t>
      </w:r>
    </w:p>
    <w:p w14:paraId="526CD0FA" w14:textId="46779C2C" w:rsidR="00F43F67" w:rsidRPr="008C3A0D" w:rsidRDefault="00167D73" w:rsidP="00C2068B">
      <w:pPr>
        <w:ind w:right="2391"/>
        <w:rPr>
          <w:rFonts w:ascii="Times New Roman" w:hAnsi="Times New Roman" w:cs="Times New Roman"/>
          <w:sz w:val="20"/>
          <w:szCs w:val="20"/>
        </w:rPr>
      </w:pP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vertAlign w:val="superscript"/>
          <w:lang w:eastAsia="en-GB"/>
        </w:rPr>
        <w:t>#</w:t>
      </w:r>
      <w:r w:rsidR="00647FA9" w:rsidRPr="00647FA9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S</w:t>
      </w:r>
      <w:r w:rsidRPr="00647FA9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ignificance</w:t>
      </w:r>
      <w:r w:rsidRPr="008C3A0D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 xml:space="preserve"> relates only to males.</w:t>
      </w:r>
    </w:p>
    <w:p w14:paraId="3399F8CA" w14:textId="77777777" w:rsidR="00685446" w:rsidRPr="008C3A0D" w:rsidRDefault="00685446">
      <w:pPr>
        <w:rPr>
          <w:rFonts w:ascii="Times New Roman" w:hAnsi="Times New Roman" w:cs="Times New Roman"/>
          <w:sz w:val="20"/>
          <w:szCs w:val="20"/>
        </w:rPr>
      </w:pPr>
    </w:p>
    <w:sectPr w:rsidR="00685446" w:rsidRPr="008C3A0D" w:rsidSect="00DC2905">
      <w:pgSz w:w="11906" w:h="16838"/>
      <w:pgMar w:top="851" w:right="991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446"/>
    <w:rsid w:val="00167D73"/>
    <w:rsid w:val="00295BD3"/>
    <w:rsid w:val="004437E0"/>
    <w:rsid w:val="00647FA9"/>
    <w:rsid w:val="00685446"/>
    <w:rsid w:val="0070368E"/>
    <w:rsid w:val="00737EB0"/>
    <w:rsid w:val="00877206"/>
    <w:rsid w:val="008C3A0D"/>
    <w:rsid w:val="008F1259"/>
    <w:rsid w:val="008F2B7A"/>
    <w:rsid w:val="00A14A16"/>
    <w:rsid w:val="00A70123"/>
    <w:rsid w:val="00BC621F"/>
    <w:rsid w:val="00BF395D"/>
    <w:rsid w:val="00C2068B"/>
    <w:rsid w:val="00DC2905"/>
    <w:rsid w:val="00E765FE"/>
    <w:rsid w:val="00F41FA8"/>
    <w:rsid w:val="00F43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2AE75D"/>
  <w15:docId w15:val="{B99C0A4C-3CBC-4F6C-A6ED-BAA2CF3F4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3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7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Lelliott</dc:creator>
  <cp:lastModifiedBy>Lesley Winchester</cp:lastModifiedBy>
  <cp:revision>10</cp:revision>
  <cp:lastPrinted>2015-01-27T09:35:00Z</cp:lastPrinted>
  <dcterms:created xsi:type="dcterms:W3CDTF">2015-01-26T12:50:00Z</dcterms:created>
  <dcterms:modified xsi:type="dcterms:W3CDTF">2016-05-11T16:07:00Z</dcterms:modified>
</cp:coreProperties>
</file>